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71B18" w14:textId="77777777" w:rsidR="00942966" w:rsidRDefault="00942966" w:rsidP="00B81A1E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4209E3DD" w14:textId="1064EEEC" w:rsidR="00942966" w:rsidRDefault="00942966" w:rsidP="00B81A1E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ry Table 1. </w:t>
      </w:r>
      <w:r>
        <w:rPr>
          <w:rFonts w:asciiTheme="minorHAnsi" w:hAnsiTheme="minorHAnsi" w:cstheme="minorHAnsi"/>
          <w:sz w:val="22"/>
          <w:szCs w:val="22"/>
        </w:rPr>
        <w:t>Food and beverage brands included in the analysis</w:t>
      </w:r>
    </w:p>
    <w:p w14:paraId="0B2E7C46" w14:textId="1162472C" w:rsidR="00942966" w:rsidRDefault="00942966" w:rsidP="00B81A1E">
      <w:pPr>
        <w:pStyle w:val="NormalWeb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2668"/>
        <w:gridCol w:w="2253"/>
        <w:gridCol w:w="2253"/>
      </w:tblGrid>
      <w:tr w:rsidR="00942966" w14:paraId="5BFDEEAA" w14:textId="77777777" w:rsidTr="00B57351">
        <w:tc>
          <w:tcPr>
            <w:tcW w:w="1838" w:type="dxa"/>
          </w:tcPr>
          <w:p w14:paraId="23ECBDC7" w14:textId="77777777" w:rsidR="00942966" w:rsidRDefault="00942966" w:rsidP="00B57351">
            <w:pPr>
              <w:spacing w:line="480" w:lineRule="auto"/>
            </w:pPr>
          </w:p>
        </w:tc>
        <w:tc>
          <w:tcPr>
            <w:tcW w:w="2670" w:type="dxa"/>
          </w:tcPr>
          <w:p w14:paraId="4C392F38" w14:textId="77777777" w:rsidR="00942966" w:rsidRPr="00942966" w:rsidRDefault="00942966" w:rsidP="00B57351">
            <w:pPr>
              <w:rPr>
                <w:b/>
                <w:bCs/>
              </w:rPr>
            </w:pPr>
            <w:r w:rsidRPr="00942966">
              <w:rPr>
                <w:b/>
                <w:bCs/>
              </w:rPr>
              <w:t>Included in website analysis (2020/2021)</w:t>
            </w:r>
          </w:p>
        </w:tc>
        <w:tc>
          <w:tcPr>
            <w:tcW w:w="2254" w:type="dxa"/>
          </w:tcPr>
          <w:p w14:paraId="48D54C76" w14:textId="77777777" w:rsidR="00942966" w:rsidRPr="00942966" w:rsidRDefault="00942966" w:rsidP="00B57351">
            <w:pPr>
              <w:rPr>
                <w:b/>
                <w:bCs/>
              </w:rPr>
            </w:pPr>
            <w:r w:rsidRPr="00942966">
              <w:rPr>
                <w:b/>
                <w:bCs/>
              </w:rPr>
              <w:t>Included in Facebook analysis (2019)</w:t>
            </w:r>
          </w:p>
        </w:tc>
        <w:tc>
          <w:tcPr>
            <w:tcW w:w="2254" w:type="dxa"/>
          </w:tcPr>
          <w:p w14:paraId="39E331E5" w14:textId="77777777" w:rsidR="00942966" w:rsidRPr="00942966" w:rsidRDefault="00942966" w:rsidP="00B57351">
            <w:pPr>
              <w:rPr>
                <w:b/>
                <w:bCs/>
              </w:rPr>
            </w:pPr>
            <w:r w:rsidRPr="00942966">
              <w:rPr>
                <w:b/>
                <w:bCs/>
              </w:rPr>
              <w:t>Included in YouTube analysis (2019)</w:t>
            </w:r>
          </w:p>
        </w:tc>
      </w:tr>
      <w:tr w:rsidR="00942966" w14:paraId="4D24A8FA" w14:textId="77777777" w:rsidTr="00B57351">
        <w:tc>
          <w:tcPr>
            <w:tcW w:w="1838" w:type="dxa"/>
          </w:tcPr>
          <w:p w14:paraId="37B9CCBF" w14:textId="77777777" w:rsidR="00942966" w:rsidRDefault="00942966" w:rsidP="00B57351">
            <w:r>
              <w:t>Packaged food brands</w:t>
            </w:r>
          </w:p>
        </w:tc>
        <w:tc>
          <w:tcPr>
            <w:tcW w:w="2670" w:type="dxa"/>
          </w:tcPr>
          <w:p w14:paraId="6DF07ED2" w14:textId="258D4E01" w:rsidR="00942966" w:rsidRDefault="00942966" w:rsidP="00B57351">
            <w:r>
              <w:t xml:space="preserve">Arnott’s, Campbell’s, Bluebird, Doritos, Cookie Time, </w:t>
            </w:r>
            <w:proofErr w:type="spellStart"/>
            <w:r>
              <w:t>Dairyworks</w:t>
            </w:r>
            <w:proofErr w:type="spellEnd"/>
            <w:r>
              <w:t xml:space="preserve">, </w:t>
            </w:r>
            <w:r w:rsidRPr="002F3562">
              <w:t>Edmonds Cooking</w:t>
            </w:r>
            <w:r>
              <w:t>, Share the Fantastic, Farrah’s, Anchor</w:t>
            </w:r>
            <w:r w:rsidRPr="002F3562">
              <w:t>, Mainland,</w:t>
            </w:r>
            <w:r>
              <w:t xml:space="preserve"> Tip Top Ice Cream</w:t>
            </w:r>
            <w:r w:rsidRPr="002F3562">
              <w:t xml:space="preserve">, </w:t>
            </w:r>
            <w:proofErr w:type="spellStart"/>
            <w:r w:rsidRPr="002F3562">
              <w:t>Burgen</w:t>
            </w:r>
            <w:proofErr w:type="spellEnd"/>
            <w:r w:rsidRPr="002F3562">
              <w:t>, Tip Top Bakery,</w:t>
            </w:r>
            <w:r>
              <w:t xml:space="preserve"> Meadow Fresh, </w:t>
            </w:r>
            <w:proofErr w:type="spellStart"/>
            <w:r w:rsidRPr="002F3562">
              <w:t>Meadowlea</w:t>
            </w:r>
            <w:proofErr w:type="spellEnd"/>
            <w:r w:rsidRPr="002F3562">
              <w:t>, Puhoi Valley, Eta, Eta Salads, Griffins, Huntley &amp; Palmer</w:t>
            </w:r>
            <w:r>
              <w:t>, Nice &amp; Natural, Heinz, Wattie’s,  Heller’s, Kiwi Bacon, Kellogg’s, Lewis Road Creamery, M&amp;M’s</w:t>
            </w:r>
            <w:r w:rsidR="0010234A">
              <w:t xml:space="preserve">, </w:t>
            </w:r>
            <w:proofErr w:type="spellStart"/>
            <w:r w:rsidRPr="002F3562">
              <w:t>Masterfoods</w:t>
            </w:r>
            <w:proofErr w:type="spellEnd"/>
            <w:r w:rsidRPr="002F3562">
              <w:t xml:space="preserve">, Uncle Ben’s, </w:t>
            </w:r>
            <w:r w:rsidR="002F3562">
              <w:t xml:space="preserve">McCain, </w:t>
            </w:r>
            <w:r w:rsidRPr="002F3562">
              <w:t>Philadelphia</w:t>
            </w:r>
            <w:r>
              <w:t xml:space="preserve"> Australia &amp; NZ, Cadbury, </w:t>
            </w:r>
            <w:proofErr w:type="spellStart"/>
            <w:r>
              <w:t>Pascall</w:t>
            </w:r>
            <w:proofErr w:type="spellEnd"/>
            <w:r w:rsidRPr="002F3562">
              <w:t>, My Food Bag, Kit</w:t>
            </w:r>
            <w:r>
              <w:t xml:space="preserve"> Kat, Maggi, </w:t>
            </w:r>
            <w:proofErr w:type="spellStart"/>
            <w:r>
              <w:t>Sanitarium</w:t>
            </w:r>
            <w:proofErr w:type="spellEnd"/>
            <w:r>
              <w:t xml:space="preserve"> Health Food Co NZ, So Good</w:t>
            </w:r>
            <w:r w:rsidRPr="002F3562">
              <w:t xml:space="preserve">, Weet-Bix, Sealord, </w:t>
            </w:r>
            <w:proofErr w:type="spellStart"/>
            <w:r w:rsidRPr="002F3562">
              <w:t>Tasti</w:t>
            </w:r>
            <w:proofErr w:type="spellEnd"/>
            <w:r w:rsidRPr="002F3562">
              <w:t xml:space="preserve">, </w:t>
            </w:r>
            <w:proofErr w:type="spellStart"/>
            <w:r w:rsidRPr="002F3562">
              <w:t>Tegel</w:t>
            </w:r>
            <w:proofErr w:type="spellEnd"/>
            <w:r w:rsidRPr="002F3562">
              <w:t>, Chelsea Sugar, Flora, Whittaker’s, Extra</w:t>
            </w:r>
          </w:p>
        </w:tc>
        <w:tc>
          <w:tcPr>
            <w:tcW w:w="2254" w:type="dxa"/>
          </w:tcPr>
          <w:p w14:paraId="3E3E2A69" w14:textId="1F2C88C5" w:rsidR="00942966" w:rsidRDefault="00942966" w:rsidP="00B57351">
            <w:r>
              <w:t xml:space="preserve">Tip Top Ice Cream, Lewis Road Creamery, Share the Fantastic, Edmonds, Philadelphia Australia &amp; NZ, Kiwi Bacon, Puhoi Valley, Cookie Time, Chelsea Sugar, </w:t>
            </w:r>
            <w:proofErr w:type="spellStart"/>
            <w:r>
              <w:t>Tasti</w:t>
            </w:r>
            <w:proofErr w:type="spellEnd"/>
            <w:r>
              <w:t>, Heinz Wattie’s, Farrah’s, Meadow Fresh, Anchor, Kapiti</w:t>
            </w:r>
          </w:p>
        </w:tc>
        <w:tc>
          <w:tcPr>
            <w:tcW w:w="2254" w:type="dxa"/>
          </w:tcPr>
          <w:p w14:paraId="71EDDC2D" w14:textId="77777777" w:rsidR="00942966" w:rsidRDefault="00942966" w:rsidP="00B57351">
            <w:r>
              <w:t>Tic Tac Australia &amp; NZ, Kit Kat Australia &amp; NZ, Streets Ice Cream, Cadbury NZ, Sealord</w:t>
            </w:r>
          </w:p>
        </w:tc>
      </w:tr>
      <w:tr w:rsidR="00942966" w14:paraId="0B44771E" w14:textId="77777777" w:rsidTr="00B57351">
        <w:tc>
          <w:tcPr>
            <w:tcW w:w="1838" w:type="dxa"/>
          </w:tcPr>
          <w:p w14:paraId="127357C3" w14:textId="77777777" w:rsidR="00942966" w:rsidRDefault="00942966" w:rsidP="00B57351">
            <w:r>
              <w:t>Fast-food brands</w:t>
            </w:r>
          </w:p>
        </w:tc>
        <w:tc>
          <w:tcPr>
            <w:tcW w:w="2670" w:type="dxa"/>
          </w:tcPr>
          <w:p w14:paraId="6DFA9E9E" w14:textId="4963CCBC" w:rsidR="00942966" w:rsidRDefault="00942966" w:rsidP="00B57351">
            <w:r>
              <w:t xml:space="preserve">Domino’s NZ, Hell Pizza, </w:t>
            </w:r>
            <w:proofErr w:type="spellStart"/>
            <w:r>
              <w:t>MCDonalds</w:t>
            </w:r>
            <w:proofErr w:type="spellEnd"/>
            <w:r>
              <w:t>, Pita Pit, Pizza Hut, Burger King, Carl’s Jr, KFC, Subway</w:t>
            </w:r>
            <w:r w:rsidR="002F3562">
              <w:t>, Starbucks NZ</w:t>
            </w:r>
          </w:p>
        </w:tc>
        <w:tc>
          <w:tcPr>
            <w:tcW w:w="2254" w:type="dxa"/>
          </w:tcPr>
          <w:p w14:paraId="42A3F7E1" w14:textId="77777777" w:rsidR="00942966" w:rsidRDefault="00942966" w:rsidP="00B57351">
            <w:r>
              <w:t>Domino’s NZ, Burger King NZ, Subway NZ, Carl’s Jr, Starbucks NZ, Pita Pit NZ, Hell Pizza, Nando’s NZ, Wendy’s, Burger fuel</w:t>
            </w:r>
          </w:p>
        </w:tc>
        <w:tc>
          <w:tcPr>
            <w:tcW w:w="2254" w:type="dxa"/>
          </w:tcPr>
          <w:p w14:paraId="27693C8B" w14:textId="77777777" w:rsidR="00942966" w:rsidRDefault="00942966" w:rsidP="00B57351">
            <w:r>
              <w:t>Hell Pizza, KFC NZ, Maccas NZ (McDonalds), Domino’s NZ, Nando’s NZ</w:t>
            </w:r>
          </w:p>
        </w:tc>
      </w:tr>
      <w:tr w:rsidR="00942966" w14:paraId="68DF21A5" w14:textId="77777777" w:rsidTr="00B57351">
        <w:tc>
          <w:tcPr>
            <w:tcW w:w="1838" w:type="dxa"/>
          </w:tcPr>
          <w:p w14:paraId="5C9A6C79" w14:textId="77777777" w:rsidR="00942966" w:rsidRDefault="00942966" w:rsidP="00B57351">
            <w:r>
              <w:t>Beverage brands</w:t>
            </w:r>
          </w:p>
        </w:tc>
        <w:tc>
          <w:tcPr>
            <w:tcW w:w="2670" w:type="dxa"/>
          </w:tcPr>
          <w:p w14:paraId="2B404F1A" w14:textId="77777777" w:rsidR="00942966" w:rsidRDefault="00942966" w:rsidP="00B57351">
            <w:r>
              <w:t>Charlie’s Drinks, Coca Cola NZ, MILO NZ, Powerade NZ, Pepsi (</w:t>
            </w:r>
            <w:proofErr w:type="spellStart"/>
            <w:r>
              <w:t>Frucor</w:t>
            </w:r>
            <w:proofErr w:type="spellEnd"/>
            <w:r>
              <w:t xml:space="preserve"> Suntory), V Energy NZ</w:t>
            </w:r>
          </w:p>
        </w:tc>
        <w:tc>
          <w:tcPr>
            <w:tcW w:w="2254" w:type="dxa"/>
          </w:tcPr>
          <w:p w14:paraId="5D27568F" w14:textId="77777777" w:rsidR="00942966" w:rsidRDefault="00942966" w:rsidP="00B57351">
            <w:r>
              <w:t>Coca Cola NZ, Nestle NZ (MILO), Lemon &amp; Paeroa, V Energy NZ, Mountain Dew NZ, Charlie’s Drinks, Powerade NZ</w:t>
            </w:r>
          </w:p>
        </w:tc>
        <w:tc>
          <w:tcPr>
            <w:tcW w:w="2254" w:type="dxa"/>
          </w:tcPr>
          <w:p w14:paraId="49309C0B" w14:textId="77777777" w:rsidR="00942966" w:rsidRDefault="00942966" w:rsidP="00B57351">
            <w:r>
              <w:t>NESCAFE Australia &amp; NZ, V Energy NZ, Sprite Australia &amp; NZ, Coca Cola NZ, Gatorade NZ</w:t>
            </w:r>
          </w:p>
        </w:tc>
      </w:tr>
    </w:tbl>
    <w:p w14:paraId="0251303D" w14:textId="77777777" w:rsidR="00942966" w:rsidRPr="00942966" w:rsidRDefault="00942966" w:rsidP="00B81A1E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14:paraId="3DACB4C4" w14:textId="77777777" w:rsidR="00942966" w:rsidRDefault="00942966" w:rsidP="00B81A1E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7977C839" w14:textId="77777777" w:rsidR="00942966" w:rsidRDefault="00942966" w:rsidP="00B81A1E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28641B4A" w14:textId="77777777" w:rsidR="00942966" w:rsidRDefault="00942966" w:rsidP="00B81A1E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</w:p>
    <w:p w14:paraId="5A1E3667" w14:textId="034926DA" w:rsidR="00B81A1E" w:rsidRDefault="00B81A1E" w:rsidP="00B81A1E">
      <w:pPr>
        <w:pStyle w:val="NormalWeb"/>
        <w:rPr>
          <w:rFonts w:asciiTheme="minorHAnsi" w:hAnsiTheme="minorHAnsi" w:cstheme="minorHAnsi"/>
          <w:sz w:val="22"/>
          <w:szCs w:val="22"/>
        </w:rPr>
      </w:pPr>
      <w:r w:rsidRPr="009B3FAA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plementary Table</w:t>
      </w:r>
      <w:r w:rsidR="00942966">
        <w:rPr>
          <w:rFonts w:asciiTheme="minorHAnsi" w:hAnsiTheme="minorHAnsi" w:cstheme="minorHAnsi"/>
          <w:b/>
          <w:bCs/>
          <w:sz w:val="22"/>
          <w:szCs w:val="22"/>
        </w:rPr>
        <w:t xml:space="preserve"> 2</w:t>
      </w:r>
      <w:r>
        <w:rPr>
          <w:rFonts w:asciiTheme="minorHAnsi" w:hAnsiTheme="minorHAnsi" w:cstheme="minorHAnsi"/>
          <w:sz w:val="22"/>
          <w:szCs w:val="22"/>
        </w:rPr>
        <w:t xml:space="preserve">. Prevalence of marketing techniques on company websites, Facebook pages and YouTube channels </w:t>
      </w:r>
    </w:p>
    <w:p w14:paraId="5419FB1D" w14:textId="77777777" w:rsidR="00B81A1E" w:rsidRPr="002A2E07" w:rsidRDefault="00B81A1E" w:rsidP="00B81A1E">
      <w:pPr>
        <w:pStyle w:val="NormalWeb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9"/>
        <w:gridCol w:w="2097"/>
        <w:gridCol w:w="1567"/>
        <w:gridCol w:w="1567"/>
      </w:tblGrid>
      <w:tr w:rsidR="00B81A1E" w:rsidRPr="004168B4" w14:paraId="54BF559F" w14:textId="77777777" w:rsidTr="0010234A">
        <w:trPr>
          <w:trHeight w:val="345"/>
          <w:tblHeader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5E62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52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76B7" w14:textId="77777777" w:rsidR="00B81A1E" w:rsidRDefault="00B81A1E" w:rsidP="00D623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evalence (n (%))</w:t>
            </w:r>
          </w:p>
        </w:tc>
      </w:tr>
      <w:tr w:rsidR="00B81A1E" w:rsidRPr="004168B4" w14:paraId="01A525FD" w14:textId="77777777" w:rsidTr="0010234A">
        <w:trPr>
          <w:trHeight w:val="345"/>
          <w:tblHeader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49A70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arketing techniques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E5A730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Websites </w:t>
            </w:r>
          </w:p>
          <w:p w14:paraId="024B9084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N=64 websites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F3D4A6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acebook (N=285 posts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319CBA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YouTube </w:t>
            </w:r>
          </w:p>
          <w:p w14:paraId="1A5673CC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N=72 videos)</w:t>
            </w:r>
          </w:p>
        </w:tc>
      </w:tr>
      <w:tr w:rsidR="00B81A1E" w:rsidRPr="004168B4" w14:paraId="03DAA66E" w14:textId="77777777" w:rsidTr="00D623FC">
        <w:trPr>
          <w:trHeight w:val="299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F1C53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Designated children’s section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DE6595" w14:textId="77777777" w:rsidR="00B81A1E" w:rsidRPr="007B7E4A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7B7E4A">
              <w:rPr>
                <w:rFonts w:eastAsia="Times New Roman" w:cstheme="minorHAnsi"/>
                <w:color w:val="000000"/>
                <w:lang w:eastAsia="en-GB"/>
              </w:rPr>
              <w:t>7 (10.9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EBEABC" w14:textId="77777777" w:rsidR="00B81A1E" w:rsidRPr="007B7E4A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98ED77" w14:textId="77777777" w:rsidR="00B81A1E" w:rsidRPr="007B7E4A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</w:tr>
      <w:tr w:rsidR="00B81A1E" w:rsidRPr="004168B4" w14:paraId="7321DA68" w14:textId="77777777" w:rsidTr="00D623FC">
        <w:trPr>
          <w:trHeight w:val="402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F8646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Advergaming</w:t>
            </w:r>
          </w:p>
          <w:p w14:paraId="183F341A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General gaming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BE88E9" w14:textId="77777777" w:rsidR="00B81A1E" w:rsidRPr="002C594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2C594F">
              <w:rPr>
                <w:rFonts w:eastAsia="Times New Roman" w:cstheme="minorHAnsi"/>
                <w:color w:val="000000"/>
                <w:lang w:eastAsia="en-GB"/>
              </w:rPr>
              <w:t>2 (3.1%)</w:t>
            </w:r>
          </w:p>
          <w:p w14:paraId="679726B6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2C594F">
              <w:rPr>
                <w:rFonts w:eastAsia="Times New Roman" w:cstheme="minorHAnsi"/>
                <w:color w:val="000000"/>
                <w:lang w:eastAsia="en-GB"/>
              </w:rPr>
              <w:t>4 (6.3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CB50CAE" w14:textId="77777777" w:rsidR="00B81A1E" w:rsidRPr="002C594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8B42CA7" w14:textId="77777777" w:rsidR="00B81A1E" w:rsidRPr="002C594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</w:tr>
      <w:tr w:rsidR="00B81A1E" w:rsidRPr="004168B4" w14:paraId="07380E03" w14:textId="77777777" w:rsidTr="00D623FC">
        <w:trPr>
          <w:trHeight w:val="42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4BC84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omotional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‘power’</w:t>
            </w: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strategies</w:t>
            </w:r>
            <w:r w:rsidRPr="004168B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  <w:p w14:paraId="3A811428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Cartoons, company owned</w:t>
            </w:r>
          </w:p>
          <w:p w14:paraId="04EF1448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Licensed characters</w:t>
            </w:r>
          </w:p>
          <w:p w14:paraId="62E9C826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Famous sports persons</w:t>
            </w:r>
            <w:r>
              <w:rPr>
                <w:rFonts w:eastAsia="Times New Roman" w:cstheme="minorHAnsi"/>
                <w:color w:val="000000"/>
                <w:lang w:eastAsia="en-GB"/>
              </w:rPr>
              <w:t>/teams</w:t>
            </w:r>
          </w:p>
          <w:p w14:paraId="3DB04A46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Famous celebrities</w:t>
            </w:r>
          </w:p>
          <w:p w14:paraId="2F1E2B8F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Amateur sport persons</w:t>
            </w:r>
          </w:p>
          <w:p w14:paraId="3379D568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Movie / TV tie-ins</w:t>
            </w:r>
          </w:p>
          <w:p w14:paraId="63FCC30E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Non-sports/historical events/festivals</w:t>
            </w:r>
          </w:p>
          <w:p w14:paraId="72D3ECD7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‘For kids’</w:t>
            </w:r>
          </w:p>
          <w:p w14:paraId="4731DE81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amily-oriented messaging</w:t>
            </w:r>
          </w:p>
          <w:p w14:paraId="5F31D201" w14:textId="614C927A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4346B">
              <w:rPr>
                <w:rFonts w:eastAsia="Times New Roman" w:cstheme="minorHAnsi"/>
                <w:color w:val="000000"/>
                <w:lang w:eastAsia="en-GB"/>
              </w:rPr>
              <w:t>Awards</w:t>
            </w:r>
            <w:r w:rsidR="00942966" w:rsidRPr="00C4346B">
              <w:rPr>
                <w:rFonts w:eastAsia="Times New Roman" w:cstheme="minorHAnsi"/>
                <w:color w:val="000000"/>
                <w:lang w:eastAsia="en-GB"/>
              </w:rPr>
              <w:t xml:space="preserve"> received</w:t>
            </w:r>
          </w:p>
          <w:p w14:paraId="155253B9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Sports event</w:t>
            </w:r>
          </w:p>
          <w:p w14:paraId="12628E24" w14:textId="77777777" w:rsidR="00B81A1E" w:rsidRPr="004B1B8F" w:rsidRDefault="00B81A1E" w:rsidP="00D623F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Sustainable practices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F3BBD0" w14:textId="77777777" w:rsidR="00B81A1E" w:rsidRPr="006758D1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6758D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0 (78.1%)</w:t>
            </w:r>
          </w:p>
          <w:p w14:paraId="4679185E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11 (17.2%)</w:t>
            </w:r>
          </w:p>
          <w:p w14:paraId="2EA8A704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3 (4.7%)</w:t>
            </w:r>
          </w:p>
          <w:p w14:paraId="171C0844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5 (7.8%)</w:t>
            </w:r>
          </w:p>
          <w:p w14:paraId="2975DAF1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2 (3.1%)</w:t>
            </w:r>
          </w:p>
          <w:p w14:paraId="295D18E8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4 (6.3%)</w:t>
            </w:r>
          </w:p>
          <w:p w14:paraId="73914F73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28A1E072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8 (12.5%)</w:t>
            </w:r>
          </w:p>
          <w:p w14:paraId="652C3E05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25 (39.1%)</w:t>
            </w:r>
          </w:p>
          <w:p w14:paraId="6D542007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15 (23.4%)</w:t>
            </w:r>
          </w:p>
          <w:p w14:paraId="4F5DA10E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11 (17.2%)</w:t>
            </w:r>
          </w:p>
          <w:p w14:paraId="55F8814F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7 (10.9%)</w:t>
            </w:r>
          </w:p>
          <w:p w14:paraId="39858AC4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27 (42.2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295D97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78 (27.3%)</w:t>
            </w:r>
          </w:p>
          <w:p w14:paraId="74F84245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 xml:space="preserve"> (3.</w:t>
            </w: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731337CA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 (0.0%)</w:t>
            </w:r>
          </w:p>
          <w:p w14:paraId="435041C9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17 (</w:t>
            </w:r>
            <w:r>
              <w:rPr>
                <w:rFonts w:eastAsia="Times New Roman" w:cstheme="minorHAnsi"/>
                <w:color w:val="000000"/>
                <w:lang w:eastAsia="en-GB"/>
              </w:rPr>
              <w:t>6.0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78F88A2B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71D97EC4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3 (1.1%)</w:t>
            </w:r>
          </w:p>
          <w:p w14:paraId="3FE11BD1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39F4E915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6.7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039EA166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7.0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77A28691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14 (</w:t>
            </w:r>
            <w:r>
              <w:rPr>
                <w:rFonts w:eastAsia="Times New Roman" w:cstheme="minorHAnsi"/>
                <w:color w:val="000000"/>
                <w:lang w:eastAsia="en-GB"/>
              </w:rPr>
              <w:t>4.9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31115194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2 (&lt;1%)</w:t>
            </w:r>
          </w:p>
          <w:p w14:paraId="007359A2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465A">
              <w:rPr>
                <w:rFonts w:eastAsia="Times New Roman" w:cstheme="minorHAnsi"/>
                <w:color w:val="000000"/>
                <w:lang w:eastAsia="en-GB"/>
              </w:rPr>
              <w:t>10 (3.5%)</w:t>
            </w:r>
          </w:p>
          <w:p w14:paraId="64425E89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3 (1.1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31A0EF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52B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3 (18.1%)</w:t>
            </w:r>
          </w:p>
          <w:p w14:paraId="47F7DD18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0AE9CD9E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4681EF74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6 (8.3%)</w:t>
            </w:r>
          </w:p>
          <w:p w14:paraId="01CC12CE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1 (1.4%)</w:t>
            </w:r>
          </w:p>
          <w:p w14:paraId="0CFA1E43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7267B75F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0FF2AFD7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6C508ADE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7.0%)</w:t>
            </w:r>
          </w:p>
          <w:p w14:paraId="68EC5697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7.0</w:t>
            </w:r>
            <w:r w:rsidRPr="004B1B8F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4DC2C715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445C3D81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2 (2.8%)</w:t>
            </w:r>
          </w:p>
          <w:p w14:paraId="21B065A4" w14:textId="77777777" w:rsidR="00B81A1E" w:rsidRPr="004B1B8F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B1B8F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</w:tr>
      <w:tr w:rsidR="00B81A1E" w:rsidRPr="004168B4" w14:paraId="2AE5758E" w14:textId="77777777" w:rsidTr="00D623FC">
        <w:trPr>
          <w:trHeight w:val="42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3CDE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ducational material (‘</w:t>
            </w:r>
            <w:proofErr w:type="spellStart"/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dvercation</w:t>
            </w:r>
            <w:proofErr w:type="spellEnd"/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’)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1D7D4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6 (87.5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F1CF49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8 (2.8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A9F33D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6 (22.2%)</w:t>
            </w:r>
          </w:p>
        </w:tc>
      </w:tr>
      <w:tr w:rsidR="00AE6C81" w:rsidRPr="004168B4" w14:paraId="60A619D4" w14:textId="77777777" w:rsidTr="00D623FC">
        <w:trPr>
          <w:trHeight w:val="42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DD0F" w14:textId="4FFA2B39" w:rsidR="00AE6C81" w:rsidRPr="004168B4" w:rsidRDefault="00AE6C81" w:rsidP="00D623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ctivity prompts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55194" w14:textId="50CE1C2E" w:rsidR="00AE6C81" w:rsidRPr="004168B4" w:rsidRDefault="00AE6C81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/a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A77F66" w14:textId="13E861D6" w:rsidR="00AE6C81" w:rsidRDefault="00AE6C81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93 (67.7%).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CF1D5B" w14:textId="1E121989" w:rsidR="00AE6C81" w:rsidRDefault="00AE6C81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 (0%)</w:t>
            </w:r>
          </w:p>
        </w:tc>
      </w:tr>
      <w:tr w:rsidR="00B81A1E" w:rsidRPr="004168B4" w14:paraId="71EA40B9" w14:textId="77777777" w:rsidTr="00D623FC">
        <w:trPr>
          <w:trHeight w:val="42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B8EF2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emium offers</w:t>
            </w:r>
          </w:p>
          <w:p w14:paraId="6507A2E4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Giveaway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incl. gift/collectibles, game/app downloads)</w:t>
            </w:r>
          </w:p>
          <w:p w14:paraId="710101E1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Competitions, contests, draws</w:t>
            </w:r>
          </w:p>
          <w:p w14:paraId="4EB21B02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C4346B">
              <w:rPr>
                <w:rFonts w:eastAsia="Times New Roman" w:cstheme="minorHAnsi"/>
                <w:color w:val="000000"/>
                <w:lang w:eastAsia="en-GB"/>
              </w:rPr>
              <w:t>Fundraising (incl. social charity)</w:t>
            </w:r>
          </w:p>
          <w:p w14:paraId="21C308C0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Vouchers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e.g. 3 for 2, 20% off)</w:t>
            </w:r>
          </w:p>
          <w:p w14:paraId="52336C3D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Sample offers</w:t>
            </w:r>
          </w:p>
          <w:p w14:paraId="19CC4CBC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Limited edition items</w:t>
            </w:r>
          </w:p>
          <w:p w14:paraId="4DA88357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Limited time offers</w:t>
            </w:r>
          </w:p>
          <w:p w14:paraId="54C37F8A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00B04A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46 (71.9%)</w:t>
            </w:r>
          </w:p>
          <w:p w14:paraId="1477FAF3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59E2FDB0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6 (9.4%)</w:t>
            </w:r>
          </w:p>
          <w:p w14:paraId="742B38BA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13 (20.3%)</w:t>
            </w:r>
          </w:p>
          <w:p w14:paraId="392C3813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16 (25.0%)</w:t>
            </w:r>
          </w:p>
          <w:p w14:paraId="706FF828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12 (18.8%)</w:t>
            </w:r>
          </w:p>
          <w:p w14:paraId="12900CC5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2 (3.1%)</w:t>
            </w:r>
          </w:p>
          <w:p w14:paraId="3B46AD52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  <w:p w14:paraId="2173EEC5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  <w:p w14:paraId="779BB615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18 (28.1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A53E83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0 (38.6%)</w:t>
            </w:r>
          </w:p>
          <w:p w14:paraId="7D5BFD3B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4D0EB1E0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6.0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47CAB883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46 (16.</w:t>
            </w: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47156723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1 (&lt;1%)</w:t>
            </w:r>
          </w:p>
          <w:p w14:paraId="1B22729F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17 (6.</w:t>
            </w: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13940D7D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  <w:p w14:paraId="31D63214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6.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014BEF8D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9.8%)</w:t>
            </w:r>
          </w:p>
          <w:p w14:paraId="5931B63C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1</w:t>
            </w:r>
            <w:r>
              <w:rPr>
                <w:rFonts w:eastAsia="Times New Roman" w:cstheme="minorHAnsi"/>
                <w:color w:val="000000"/>
                <w:lang w:eastAsia="en-GB"/>
              </w:rPr>
              <w:t>.1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28F69C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8331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6 (8%)</w:t>
            </w:r>
          </w:p>
          <w:p w14:paraId="3589A9AC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7D3EEDA5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722FBBB0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1 (1.4%)</w:t>
            </w:r>
          </w:p>
          <w:p w14:paraId="2C404CBE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39CCEDF7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05D1E783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  <w:p w14:paraId="60AB4AB4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5 (6.9%) </w:t>
            </w:r>
          </w:p>
          <w:p w14:paraId="265DCB7C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775423B1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</w:tr>
      <w:tr w:rsidR="00B81A1E" w:rsidRPr="004168B4" w14:paraId="3CAB7A44" w14:textId="77777777" w:rsidTr="00D623FC">
        <w:trPr>
          <w:trHeight w:val="337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1EA20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rand benefit Claims</w:t>
            </w:r>
          </w:p>
          <w:p w14:paraId="243F9D47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nsory-based</w:t>
            </w:r>
          </w:p>
          <w:p w14:paraId="3781637E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Emotive claims</w:t>
            </w:r>
          </w:p>
          <w:p w14:paraId="79D2A32D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uggested uses for children / suggested users are children or the whole family</w:t>
            </w:r>
          </w:p>
          <w:p w14:paraId="20CADD5A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onvenience</w:t>
            </w:r>
          </w:p>
          <w:p w14:paraId="219A7DAB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Puffery</w:t>
            </w:r>
          </w:p>
          <w:p w14:paraId="3ED3D6E6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Price</w:t>
            </w:r>
          </w:p>
          <w:p w14:paraId="5FE7FDDC" w14:textId="77777777" w:rsidR="00B81A1E" w:rsidRPr="00B526DC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ew brand development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02C5A0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1C6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63 (98.4%)</w:t>
            </w:r>
          </w:p>
          <w:p w14:paraId="1F6469C3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CB1C66">
              <w:rPr>
                <w:rFonts w:eastAsia="Times New Roman" w:cstheme="minorHAnsi"/>
                <w:lang w:eastAsia="en-GB"/>
              </w:rPr>
              <w:t>60 (93.8%)</w:t>
            </w:r>
          </w:p>
          <w:p w14:paraId="6A3A2120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CB1C66">
              <w:rPr>
                <w:rFonts w:eastAsia="Times New Roman" w:cstheme="minorHAnsi"/>
                <w:lang w:eastAsia="en-GB"/>
              </w:rPr>
              <w:t>49 (76.6%)</w:t>
            </w:r>
          </w:p>
          <w:p w14:paraId="5315A6CF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  <w:p w14:paraId="00AD3968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CB1C66">
              <w:rPr>
                <w:rFonts w:eastAsia="Times New Roman" w:cstheme="minorHAnsi"/>
                <w:lang w:eastAsia="en-GB"/>
              </w:rPr>
              <w:t>38 (59.4%)</w:t>
            </w:r>
          </w:p>
          <w:p w14:paraId="107FF4F8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CB1C66">
              <w:rPr>
                <w:rFonts w:eastAsia="Times New Roman" w:cstheme="minorHAnsi"/>
                <w:lang w:eastAsia="en-GB"/>
              </w:rPr>
              <w:t>28 (43.8%)</w:t>
            </w:r>
          </w:p>
          <w:p w14:paraId="17E58BB0" w14:textId="77777777" w:rsidR="00B81A1E" w:rsidRPr="00DE557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E5574">
              <w:rPr>
                <w:rFonts w:eastAsia="Times New Roman" w:cstheme="minorHAnsi"/>
                <w:lang w:eastAsia="en-GB"/>
              </w:rPr>
              <w:t>9 (14.1%)</w:t>
            </w:r>
          </w:p>
          <w:p w14:paraId="5C2CA9C1" w14:textId="77777777" w:rsidR="00B81A1E" w:rsidRPr="00DE557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E5574">
              <w:rPr>
                <w:rFonts w:eastAsia="Times New Roman" w:cstheme="minorHAnsi"/>
                <w:lang w:eastAsia="en-GB"/>
              </w:rPr>
              <w:t>11 (17.2%)</w:t>
            </w:r>
          </w:p>
          <w:p w14:paraId="387925E5" w14:textId="77777777" w:rsidR="00B81A1E" w:rsidRPr="007B7E4A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highlight w:val="yellow"/>
                <w:lang w:eastAsia="en-GB"/>
              </w:rPr>
            </w:pPr>
            <w:r w:rsidRPr="00E400AD">
              <w:rPr>
                <w:rFonts w:eastAsia="Times New Roman" w:cstheme="minorHAnsi"/>
                <w:lang w:eastAsia="en-GB"/>
              </w:rPr>
              <w:t>n/a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F9D02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36 (82.8%)</w:t>
            </w:r>
          </w:p>
          <w:p w14:paraId="5E270EE5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1</w:t>
            </w:r>
            <w:r>
              <w:rPr>
                <w:rFonts w:eastAsia="Times New Roman" w:cstheme="minorHAnsi"/>
                <w:color w:val="000000"/>
                <w:lang w:eastAsia="en-GB"/>
              </w:rPr>
              <w:t>9.3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1B7357BC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41.</w:t>
            </w: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32F99A65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2CA4D907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81 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(28.</w:t>
            </w: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4B26AE32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9.</w:t>
            </w: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25F58709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2 (&lt;1%)</w:t>
            </w:r>
          </w:p>
          <w:p w14:paraId="574A3A10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15.</w:t>
            </w: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55A250D4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3</w:t>
            </w: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12.</w:t>
            </w: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3A6C3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1 (70.8%)</w:t>
            </w:r>
          </w:p>
          <w:p w14:paraId="5A216732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(</w:t>
            </w:r>
            <w:r>
              <w:rPr>
                <w:rFonts w:eastAsia="Times New Roman" w:cstheme="minorHAnsi"/>
                <w:color w:val="000000"/>
                <w:lang w:eastAsia="en-GB"/>
              </w:rPr>
              <w:t>34.8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4E80D9A2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4 (5.6%)</w:t>
            </w:r>
          </w:p>
          <w:p w14:paraId="4029E7FB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  <w:p w14:paraId="22B550A4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2</w:t>
            </w:r>
            <w:r>
              <w:rPr>
                <w:rFonts w:eastAsia="Times New Roman" w:cstheme="minorHAnsi"/>
                <w:color w:val="000000"/>
                <w:lang w:eastAsia="en-GB"/>
              </w:rPr>
              <w:t>3.6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20E36FDB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6.9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5046FAF3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4 (5.6%)</w:t>
            </w:r>
          </w:p>
          <w:p w14:paraId="4E1626AD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400AD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42D691FD" w14:textId="77777777" w:rsidR="00B81A1E" w:rsidRPr="00E400A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13.9</w:t>
            </w:r>
            <w:r w:rsidRPr="00E400AD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</w:tc>
      </w:tr>
      <w:tr w:rsidR="00B81A1E" w:rsidRPr="004168B4" w14:paraId="5E0A8A70" w14:textId="77777777" w:rsidTr="00D623FC">
        <w:trPr>
          <w:trHeight w:val="261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E5700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Health Claims</w:t>
            </w:r>
          </w:p>
          <w:p w14:paraId="1EDC5BBE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utrient content</w:t>
            </w:r>
          </w:p>
          <w:p w14:paraId="06B8391B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ealth-related ingredients</w:t>
            </w:r>
          </w:p>
          <w:p w14:paraId="6473734F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General health claims</w:t>
            </w:r>
          </w:p>
          <w:p w14:paraId="3C1B87E0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utrient comparative claims</w:t>
            </w:r>
          </w:p>
          <w:p w14:paraId="07385E9E" w14:textId="77777777" w:rsidR="00B81A1E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utrient &amp; other function</w:t>
            </w:r>
          </w:p>
          <w:p w14:paraId="18927665" w14:textId="77777777" w:rsidR="00B81A1E" w:rsidRPr="00B526DC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ther e.g. organic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D4AD80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1C6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48 (75.0%)</w:t>
            </w:r>
          </w:p>
          <w:p w14:paraId="0B10D2CE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CB1C66">
              <w:rPr>
                <w:rFonts w:eastAsia="Times New Roman" w:cstheme="minorHAnsi"/>
                <w:lang w:eastAsia="en-GB"/>
              </w:rPr>
              <w:t>28 (43.8%)</w:t>
            </w:r>
          </w:p>
          <w:p w14:paraId="1F73F15E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CB1C66">
              <w:rPr>
                <w:rFonts w:eastAsia="Times New Roman" w:cstheme="minorHAnsi"/>
                <w:lang w:eastAsia="en-GB"/>
              </w:rPr>
              <w:t>22 (34.4%)</w:t>
            </w:r>
          </w:p>
          <w:p w14:paraId="3DFF7665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CB1C66">
              <w:rPr>
                <w:rFonts w:eastAsia="Times New Roman" w:cstheme="minorHAnsi"/>
                <w:lang w:eastAsia="en-GB"/>
              </w:rPr>
              <w:t>20 (31.2%)</w:t>
            </w:r>
          </w:p>
          <w:p w14:paraId="0C6DD2F7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CB1C66">
              <w:rPr>
                <w:rFonts w:eastAsia="Times New Roman" w:cstheme="minorHAnsi"/>
                <w:lang w:eastAsia="en-GB"/>
              </w:rPr>
              <w:t>17 (26.6%)</w:t>
            </w:r>
          </w:p>
          <w:p w14:paraId="6C431223" w14:textId="77777777" w:rsidR="00B81A1E" w:rsidRPr="00DE557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DE5574">
              <w:rPr>
                <w:rFonts w:eastAsia="Times New Roman" w:cstheme="minorHAnsi"/>
                <w:lang w:eastAsia="en-GB"/>
              </w:rPr>
              <w:t>15 (23.4%)</w:t>
            </w:r>
          </w:p>
          <w:p w14:paraId="641BC2B2" w14:textId="77777777" w:rsidR="00B81A1E" w:rsidRPr="007B7E4A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highlight w:val="yellow"/>
                <w:lang w:eastAsia="en-GB"/>
              </w:rPr>
            </w:pPr>
            <w:r w:rsidRPr="00DE5574">
              <w:rPr>
                <w:rFonts w:eastAsia="Times New Roman" w:cstheme="minorHAnsi"/>
                <w:lang w:eastAsia="en-GB"/>
              </w:rPr>
              <w:t>38 (59.4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091BC8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7 (9.5%)</w:t>
            </w:r>
          </w:p>
          <w:p w14:paraId="307B7776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0350E">
              <w:rPr>
                <w:rFonts w:eastAsia="Times New Roman" w:cstheme="minorHAnsi"/>
                <w:color w:val="000000"/>
                <w:lang w:eastAsia="en-GB"/>
              </w:rPr>
              <w:t>5 (1.8%)</w:t>
            </w:r>
          </w:p>
          <w:p w14:paraId="0BA2BF5D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 xml:space="preserve"> (2.</w:t>
            </w: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7D940FEC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0350E">
              <w:rPr>
                <w:rFonts w:eastAsia="Times New Roman" w:cstheme="minorHAnsi"/>
                <w:color w:val="000000"/>
                <w:lang w:eastAsia="en-GB"/>
              </w:rPr>
              <w:t>5 (1.8%)</w:t>
            </w:r>
          </w:p>
          <w:p w14:paraId="3433D954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0350E">
              <w:rPr>
                <w:rFonts w:eastAsia="Times New Roman" w:cstheme="minorHAnsi"/>
                <w:color w:val="000000"/>
                <w:lang w:eastAsia="en-GB"/>
              </w:rPr>
              <w:t>2 (&lt;1%)</w:t>
            </w:r>
          </w:p>
          <w:p w14:paraId="44254A73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0350E">
              <w:rPr>
                <w:rFonts w:eastAsia="Times New Roman" w:cstheme="minorHAnsi"/>
                <w:color w:val="000000"/>
                <w:lang w:eastAsia="en-GB"/>
              </w:rPr>
              <w:t>2 (&lt;1%)</w:t>
            </w:r>
          </w:p>
          <w:p w14:paraId="65A5FCEF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4.2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E550E4" w14:textId="77777777" w:rsidR="00B81A1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5 (34.7%)</w:t>
            </w:r>
          </w:p>
          <w:p w14:paraId="175CFC2B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8.3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6542C015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0350E">
              <w:rPr>
                <w:rFonts w:eastAsia="Times New Roman" w:cstheme="minorHAnsi"/>
                <w:color w:val="000000"/>
                <w:lang w:eastAsia="en-GB"/>
              </w:rPr>
              <w:t>1 (1.4%)</w:t>
            </w:r>
          </w:p>
          <w:p w14:paraId="4CCFC3E3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16.7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599AC8A2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10350E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220FE1A5" w14:textId="77777777" w:rsidR="00B81A1E" w:rsidRPr="0010350E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n-GB"/>
              </w:rPr>
              <w:t>4.2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  <w:p w14:paraId="565034E8" w14:textId="77777777" w:rsidR="00B81A1E" w:rsidRPr="00CB1C66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10350E">
              <w:rPr>
                <w:rFonts w:eastAsia="Times New Roman" w:cstheme="minorHAnsi"/>
                <w:color w:val="000000"/>
                <w:lang w:eastAsia="en-GB"/>
              </w:rPr>
              <w:t>7 (9.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10350E">
              <w:rPr>
                <w:rFonts w:eastAsia="Times New Roman" w:cstheme="minorHAnsi"/>
                <w:color w:val="000000"/>
                <w:lang w:eastAsia="en-GB"/>
              </w:rPr>
              <w:t>%)</w:t>
            </w:r>
          </w:p>
        </w:tc>
      </w:tr>
      <w:tr w:rsidR="00B81A1E" w:rsidRPr="004168B4" w14:paraId="45C0B404" w14:textId="77777777" w:rsidTr="00D623FC">
        <w:trPr>
          <w:trHeight w:val="420"/>
        </w:trPr>
        <w:tc>
          <w:tcPr>
            <w:tcW w:w="3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DC294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otection for children</w:t>
            </w:r>
          </w:p>
          <w:p w14:paraId="6ECE8413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Legal information available</w:t>
            </w:r>
          </w:p>
          <w:p w14:paraId="03ADC4B7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Use of cookies statement</w:t>
            </w:r>
          </w:p>
          <w:p w14:paraId="3C60650A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Information to parents</w:t>
            </w:r>
          </w:p>
          <w:p w14:paraId="59111230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Age blocks</w:t>
            </w:r>
          </w:p>
          <w:p w14:paraId="7EF3A84E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Parents’ consent</w:t>
            </w:r>
          </w:p>
          <w:p w14:paraId="648CB59D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Time restrictions</w:t>
            </w:r>
          </w:p>
          <w:p w14:paraId="05203CDA" w14:textId="77777777" w:rsidR="00B81A1E" w:rsidRPr="004168B4" w:rsidRDefault="00B81A1E" w:rsidP="00D623FC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CB317D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8 (90.6%)</w:t>
            </w:r>
          </w:p>
          <w:p w14:paraId="4E366E63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57 (89.1%)</w:t>
            </w:r>
          </w:p>
          <w:p w14:paraId="1935ADF9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55 (85.9%)  </w:t>
            </w:r>
          </w:p>
          <w:p w14:paraId="3B5FF369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14 (21.9%)</w:t>
            </w:r>
          </w:p>
          <w:p w14:paraId="6B09E7B2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  <w:p w14:paraId="760A8EB9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1 (1.6%)</w:t>
            </w:r>
          </w:p>
          <w:p w14:paraId="0E12412D" w14:textId="77777777" w:rsidR="00B81A1E" w:rsidRPr="004168B4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168B4">
              <w:rPr>
                <w:rFonts w:eastAsia="Times New Roman" w:cstheme="minorHAnsi"/>
                <w:color w:val="000000"/>
                <w:lang w:eastAsia="en-GB"/>
              </w:rPr>
              <w:t>0 (0.0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5B1976" w14:textId="77777777" w:rsidR="00B81A1E" w:rsidRPr="00CD2BE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D2BED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ECB3F5" w14:textId="77777777" w:rsidR="00B81A1E" w:rsidRPr="00CD2BED" w:rsidRDefault="00B81A1E" w:rsidP="00D623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D2BED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</w:tr>
    </w:tbl>
    <w:p w14:paraId="19109729" w14:textId="77777777" w:rsidR="00F445C6" w:rsidRDefault="00F445C6"/>
    <w:sectPr w:rsidR="00F445C6" w:rsidSect="00EF2F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1E"/>
    <w:rsid w:val="0010234A"/>
    <w:rsid w:val="002F3562"/>
    <w:rsid w:val="00586F61"/>
    <w:rsid w:val="0070329A"/>
    <w:rsid w:val="00942966"/>
    <w:rsid w:val="00947285"/>
    <w:rsid w:val="00AE6C81"/>
    <w:rsid w:val="00B81A1E"/>
    <w:rsid w:val="00C4346B"/>
    <w:rsid w:val="00EF2F23"/>
    <w:rsid w:val="00F4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1FF66"/>
  <w15:chartTrackingRefBased/>
  <w15:docId w15:val="{B2FAF614-583E-7C45-B3ED-417293A94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A1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A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A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1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A1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B81A1E"/>
    <w:pPr>
      <w:spacing w:after="0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table" w:styleId="TableGrid">
    <w:name w:val="Table Grid"/>
    <w:basedOn w:val="TableNormal"/>
    <w:uiPriority w:val="39"/>
    <w:rsid w:val="009429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arton</dc:creator>
  <cp:keywords/>
  <dc:description/>
  <cp:lastModifiedBy>Kelly Garton</cp:lastModifiedBy>
  <cp:revision>6</cp:revision>
  <dcterms:created xsi:type="dcterms:W3CDTF">2021-11-17T02:48:00Z</dcterms:created>
  <dcterms:modified xsi:type="dcterms:W3CDTF">2022-10-18T00:37:00Z</dcterms:modified>
</cp:coreProperties>
</file>